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AA01F" w14:textId="1ECAC091" w:rsidR="002054ED" w:rsidRPr="0096499C" w:rsidRDefault="002054ED" w:rsidP="0096499C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62FE4">
        <w:rPr>
          <w:rFonts w:ascii="Times New Roman" w:eastAsia="Times New Roman" w:hAnsi="Times New Roman" w:cs="Times New Roman"/>
          <w:b/>
          <w:sz w:val="24"/>
          <w:szCs w:val="24"/>
        </w:rPr>
        <w:t>Gene-environment interaction analysis incorporating sex, cardiometabolic diseases, and multiple deprivation index reveals novel genetic associations with COVID-19 severity</w:t>
      </w:r>
    </w:p>
    <w:p w14:paraId="2926B047" w14:textId="77777777" w:rsidR="0096499C" w:rsidRDefault="0096499C" w:rsidP="0096499C">
      <w:pPr>
        <w:textAlignment w:val="baseline"/>
        <w:rPr>
          <w:rFonts w:ascii="Times New Roman" w:hAnsi="Times New Roman" w:cs="Times New Roman"/>
          <w:sz w:val="24"/>
          <w:szCs w:val="24"/>
          <w:vertAlign w:val="superscript"/>
        </w:rPr>
      </w:pPr>
      <w:r w:rsidRPr="00862FE4">
        <w:rPr>
          <w:rFonts w:ascii="Times New Roman" w:hAnsi="Times New Roman" w:cs="Times New Roman"/>
          <w:sz w:val="24"/>
          <w:szCs w:val="24"/>
        </w:rPr>
        <w:t xml:space="preserve">Kenneth E. </w:t>
      </w:r>
      <w:proofErr w:type="spellStart"/>
      <w:r w:rsidRPr="00862FE4">
        <w:rPr>
          <w:rFonts w:ascii="Times New Roman" w:hAnsi="Times New Roman" w:cs="Times New Roman"/>
          <w:sz w:val="24"/>
          <w:szCs w:val="24"/>
        </w:rPr>
        <w:t>Westerman</w:t>
      </w:r>
      <w:proofErr w:type="spellEnd"/>
      <w:r w:rsidRPr="00862FE4">
        <w:rPr>
          <w:rFonts w:ascii="Times New Roman" w:hAnsi="Times New Roman" w:cs="Times New Roman"/>
          <w:sz w:val="24"/>
          <w:szCs w:val="24"/>
        </w:rPr>
        <w:t>*</w:t>
      </w:r>
      <w:r w:rsidRPr="00862FE4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862FE4">
        <w:rPr>
          <w:rFonts w:ascii="Times New Roman" w:hAnsi="Times New Roman" w:cs="Times New Roman"/>
          <w:sz w:val="24"/>
          <w:szCs w:val="24"/>
        </w:rPr>
        <w:t>, Joanna Lin*</w:t>
      </w:r>
      <w:r w:rsidRPr="00862FE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2FE4">
        <w:rPr>
          <w:rFonts w:ascii="Times New Roman" w:hAnsi="Times New Roman" w:cs="Times New Roman"/>
          <w:sz w:val="24"/>
          <w:szCs w:val="24"/>
        </w:rPr>
        <w:t>, Magdalena Sevilla-Gonzalez</w:t>
      </w:r>
      <w:r w:rsidRPr="00862FE4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862FE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62FE4">
        <w:rPr>
          <w:rFonts w:ascii="Times New Roman" w:hAnsi="Times New Roman" w:cs="Times New Roman"/>
          <w:sz w:val="24"/>
          <w:szCs w:val="24"/>
        </w:rPr>
        <w:t>Beza</w:t>
      </w:r>
      <w:proofErr w:type="spellEnd"/>
      <w:r w:rsidRPr="00862FE4">
        <w:rPr>
          <w:rFonts w:ascii="Times New Roman" w:hAnsi="Times New Roman" w:cs="Times New Roman"/>
          <w:sz w:val="24"/>
          <w:szCs w:val="24"/>
        </w:rPr>
        <w:t xml:space="preserve"> Tadess</w:t>
      </w:r>
      <w:r w:rsidRPr="00862FE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62FE4">
        <w:rPr>
          <w:rFonts w:ascii="Times New Roman" w:hAnsi="Times New Roman" w:cs="Times New Roman"/>
          <w:sz w:val="24"/>
          <w:szCs w:val="24"/>
        </w:rPr>
        <w:t>, Casey Marchek</w:t>
      </w:r>
      <w:r w:rsidRPr="00862FE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62FE4">
        <w:rPr>
          <w:rFonts w:ascii="Times New Roman" w:hAnsi="Times New Roman" w:cs="Times New Roman"/>
          <w:sz w:val="24"/>
          <w:szCs w:val="24"/>
        </w:rPr>
        <w:t>, Alisa K. Manning</w:t>
      </w:r>
      <w:r w:rsidRPr="00862FE4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14:paraId="4C456BC2" w14:textId="77777777" w:rsidR="0096499C" w:rsidRDefault="0096499C" w:rsidP="009649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-first authors</w:t>
      </w:r>
    </w:p>
    <w:p w14:paraId="1E43D4C2" w14:textId="77777777" w:rsidR="0096499C" w:rsidRDefault="0096499C" w:rsidP="009649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uthor:</w:t>
      </w:r>
    </w:p>
    <w:p w14:paraId="2B45E3CE" w14:textId="77777777" w:rsidR="0096499C" w:rsidRDefault="0096499C" w:rsidP="009649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lisa K. Manning</w:t>
      </w:r>
    </w:p>
    <w:p w14:paraId="33411AB2" w14:textId="77777777" w:rsidR="0096499C" w:rsidRDefault="0096499C" w:rsidP="009649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linical and Translational Epidemiology Unit</w:t>
      </w:r>
    </w:p>
    <w:p w14:paraId="63A9F5BB" w14:textId="77777777" w:rsidR="0096499C" w:rsidRDefault="0096499C" w:rsidP="0096499C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ssachusetts General Hospital</w:t>
      </w:r>
    </w:p>
    <w:p w14:paraId="0A44E353" w14:textId="77777777" w:rsidR="0096499C" w:rsidRDefault="0096499C" w:rsidP="0096499C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ston, MA, 02114, USA</w:t>
      </w:r>
    </w:p>
    <w:p w14:paraId="0FD19935" w14:textId="77777777" w:rsidR="0096499C" w:rsidRDefault="0096499C" w:rsidP="0096499C">
      <w:pPr>
        <w:ind w:firstLine="720"/>
        <w:rPr>
          <w:rFonts w:ascii="Times New Roman" w:hAnsi="Times New Roman" w:cs="Times New Roman"/>
          <w:sz w:val="24"/>
          <w:szCs w:val="24"/>
        </w:rPr>
      </w:pPr>
      <w:hyperlink r:id="rId4" w:history="1">
        <w:r w:rsidRPr="00BF444C">
          <w:rPr>
            <w:rStyle w:val="Hyperlink"/>
            <w:rFonts w:ascii="Times New Roman" w:hAnsi="Times New Roman" w:cs="Times New Roman"/>
            <w:sz w:val="24"/>
            <w:szCs w:val="24"/>
          </w:rPr>
          <w:t>amanning@broadinstitute.org</w:t>
        </w:r>
      </w:hyperlink>
    </w:p>
    <w:p w14:paraId="76EF469D" w14:textId="77777777" w:rsidR="0096499C" w:rsidRDefault="0096499C" w:rsidP="0096499C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617-714-7662</w:t>
      </w:r>
    </w:p>
    <w:p w14:paraId="5474F65C" w14:textId="77777777" w:rsidR="0096499C" w:rsidRDefault="0096499C" w:rsidP="0096499C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x: 617-800-1762</w:t>
      </w:r>
    </w:p>
    <w:p w14:paraId="7C850003" w14:textId="77777777" w:rsidR="002054ED" w:rsidRDefault="002054ED" w:rsidP="002054ED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55E61D6" w14:textId="3D19BBC9" w:rsidR="002054ED" w:rsidRDefault="002054ED" w:rsidP="002054ED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s</w:t>
      </w:r>
    </w:p>
    <w:p w14:paraId="60DC1433" w14:textId="77777777" w:rsidR="002054ED" w:rsidRDefault="002054ED" w:rsidP="002054ED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060B5A" w14:textId="77777777" w:rsidR="002054ED" w:rsidRDefault="002054ED" w:rsidP="002054ED">
      <w:pPr>
        <w:rPr>
          <w:rFonts w:ascii="Times New Roman" w:eastAsia="Times New Roman" w:hAnsi="Times New Roman" w:cs="Times New Roman"/>
          <w:sz w:val="26"/>
          <w:szCs w:val="26"/>
          <w:highlight w:val="white"/>
        </w:rPr>
      </w:pPr>
      <w:r>
        <w:rPr>
          <w:rFonts w:ascii="Times New Roman" w:eastAsia="Times New Roman" w:hAnsi="Times New Roman" w:cs="Times New Roman"/>
          <w:b/>
          <w:sz w:val="26"/>
          <w:szCs w:val="26"/>
          <w:highlight w:val="white"/>
        </w:rPr>
        <w:t xml:space="preserve">Supp. Table 1: </w:t>
      </w:r>
      <w:r>
        <w:rPr>
          <w:rFonts w:ascii="Times New Roman" w:eastAsia="Times New Roman" w:hAnsi="Times New Roman" w:cs="Times New Roman"/>
          <w:sz w:val="26"/>
          <w:szCs w:val="26"/>
          <w:highlight w:val="white"/>
        </w:rPr>
        <w:t>Population characteristics of European ancestry samples extracted from UKB, stratified by sex.</w:t>
      </w:r>
    </w:p>
    <w:p w14:paraId="30EE2E93" w14:textId="77777777" w:rsidR="002054ED" w:rsidRDefault="002054ED" w:rsidP="002054ED">
      <w:pPr>
        <w:rPr>
          <w:rFonts w:ascii="Times New Roman" w:eastAsia="Times New Roman" w:hAnsi="Times New Roman" w:cs="Times New Roman"/>
          <w:sz w:val="26"/>
          <w:szCs w:val="26"/>
          <w:highlight w:val="white"/>
        </w:rPr>
      </w:pPr>
    </w:p>
    <w:tbl>
      <w:tblPr>
        <w:tblW w:w="54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2205"/>
        <w:gridCol w:w="2205"/>
      </w:tblGrid>
      <w:tr w:rsidR="002054ED" w14:paraId="354BC34C" w14:textId="77777777" w:rsidTr="005F7C4E">
        <w:trPr>
          <w:trHeight w:val="485"/>
          <w:jc w:val="center"/>
        </w:trPr>
        <w:tc>
          <w:tcPr>
            <w:tcW w:w="54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7DB1" w14:textId="77777777" w:rsidR="002054ED" w:rsidRDefault="002054ED" w:rsidP="005F7C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upp. Table 1. Population characteristics stratified by sex </w:t>
            </w:r>
            <w:r>
              <w:rPr>
                <w:rFonts w:ascii="Times New Roman" w:eastAsia="Times New Roman" w:hAnsi="Times New Roman" w:cs="Times New Roman"/>
              </w:rPr>
              <w:t>(n=378,051)</w:t>
            </w:r>
          </w:p>
        </w:tc>
      </w:tr>
      <w:tr w:rsidR="002054ED" w14:paraId="230860B7" w14:textId="77777777" w:rsidTr="005F7C4E">
        <w:trPr>
          <w:trHeight w:val="695"/>
          <w:jc w:val="center"/>
        </w:trPr>
        <w:tc>
          <w:tcPr>
            <w:tcW w:w="10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05D7" w14:textId="77777777" w:rsidR="002054ED" w:rsidRDefault="002054ED" w:rsidP="005F7C4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CAAB" w14:textId="77777777" w:rsidR="002054ED" w:rsidRDefault="002054ED" w:rsidP="005F7C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  <w:p w14:paraId="0D37D97E" w14:textId="77777777" w:rsidR="002054ED" w:rsidRDefault="002054ED" w:rsidP="005F7C4E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n= 203,961)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F624F" w14:textId="77777777" w:rsidR="002054ED" w:rsidRDefault="002054ED" w:rsidP="005F7C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  <w:p w14:paraId="278B38A2" w14:textId="77777777" w:rsidR="002054ED" w:rsidRDefault="002054ED" w:rsidP="005F7C4E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n= 174,090)</w:t>
            </w:r>
          </w:p>
        </w:tc>
      </w:tr>
      <w:tr w:rsidR="002054ED" w14:paraId="6060D81F" w14:textId="77777777" w:rsidTr="005F7C4E">
        <w:trPr>
          <w:trHeight w:val="440"/>
          <w:jc w:val="center"/>
        </w:trPr>
        <w:tc>
          <w:tcPr>
            <w:tcW w:w="10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195C" w14:textId="77777777" w:rsidR="002054ED" w:rsidRDefault="002054ED" w:rsidP="005F7C4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09FD6" w14:textId="77777777" w:rsidR="002054ED" w:rsidRDefault="002054ED" w:rsidP="005F7C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5 (7.9)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09E2C" w14:textId="77777777" w:rsidR="002054ED" w:rsidRDefault="002054ED" w:rsidP="005F7C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 (8.1)</w:t>
            </w:r>
          </w:p>
        </w:tc>
      </w:tr>
      <w:tr w:rsidR="002054ED" w14:paraId="0CA0A44F" w14:textId="77777777" w:rsidTr="005F7C4E">
        <w:trPr>
          <w:trHeight w:val="440"/>
          <w:jc w:val="center"/>
        </w:trPr>
        <w:tc>
          <w:tcPr>
            <w:tcW w:w="10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00ACE" w14:textId="77777777" w:rsidR="002054ED" w:rsidRDefault="002054ED" w:rsidP="005F7C4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MI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701A" w14:textId="77777777" w:rsidR="002054ED" w:rsidRDefault="002054ED" w:rsidP="005F7C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5.1)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8B9C" w14:textId="77777777" w:rsidR="002054ED" w:rsidRDefault="002054ED" w:rsidP="005F7C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 (4.2)</w:t>
            </w:r>
          </w:p>
        </w:tc>
      </w:tr>
      <w:tr w:rsidR="002054ED" w14:paraId="0041624D" w14:textId="77777777" w:rsidTr="005F7C4E">
        <w:trPr>
          <w:trHeight w:val="440"/>
          <w:jc w:val="center"/>
        </w:trPr>
        <w:tc>
          <w:tcPr>
            <w:tcW w:w="10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2CDD" w14:textId="77777777" w:rsidR="002054ED" w:rsidRDefault="002054ED" w:rsidP="005F7C4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2D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1DCAB" w14:textId="77777777" w:rsidR="002054ED" w:rsidRDefault="002054ED" w:rsidP="005F7C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%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B89C8" w14:textId="77777777" w:rsidR="002054ED" w:rsidRDefault="002054ED" w:rsidP="005F7C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%</w:t>
            </w:r>
          </w:p>
        </w:tc>
      </w:tr>
      <w:tr w:rsidR="002054ED" w14:paraId="7147AD90" w14:textId="77777777" w:rsidTr="005F7C4E">
        <w:trPr>
          <w:trHeight w:val="440"/>
          <w:jc w:val="center"/>
        </w:trPr>
        <w:tc>
          <w:tcPr>
            <w:tcW w:w="10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4D0A1" w14:textId="77777777" w:rsidR="002054ED" w:rsidRDefault="002054ED" w:rsidP="005F7C4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DI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49439" w14:textId="77777777" w:rsidR="002054ED" w:rsidRDefault="002054ED" w:rsidP="005F7C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6 (13.2)</w:t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70781" w14:textId="77777777" w:rsidR="002054ED" w:rsidRDefault="002054ED" w:rsidP="005F7C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2 (13.8)</w:t>
            </w:r>
          </w:p>
        </w:tc>
      </w:tr>
    </w:tbl>
    <w:p w14:paraId="65DA5503" w14:textId="2102D391" w:rsidR="002054ED" w:rsidRDefault="002054ED" w:rsidP="002054ED">
      <w:pPr>
        <w:jc w:val="center"/>
      </w:pPr>
      <w:r>
        <w:t xml:space="preserve"> </w:t>
      </w:r>
    </w:p>
    <w:p w14:paraId="047B2138" w14:textId="02B61606" w:rsidR="002054ED" w:rsidRDefault="002054ED" w:rsidP="002054ED">
      <w:pPr>
        <w:jc w:val="center"/>
      </w:pPr>
    </w:p>
    <w:p w14:paraId="1E778BE5" w14:textId="634A4899" w:rsidR="002054ED" w:rsidRDefault="002054ED" w:rsidP="002054ED">
      <w:pPr>
        <w:jc w:val="center"/>
      </w:pPr>
    </w:p>
    <w:p w14:paraId="33D01230" w14:textId="77777777" w:rsidR="0096499C" w:rsidRDefault="0096499C" w:rsidP="002054ED">
      <w:pPr>
        <w:jc w:val="center"/>
      </w:pPr>
    </w:p>
    <w:p w14:paraId="59DACDF3" w14:textId="3A1BBA6B" w:rsidR="002054ED" w:rsidRDefault="002054ED" w:rsidP="002054ED">
      <w:pPr>
        <w:jc w:val="center"/>
      </w:pPr>
    </w:p>
    <w:p w14:paraId="1E6016DF" w14:textId="77777777" w:rsidR="0096499C" w:rsidRDefault="0096499C" w:rsidP="002054ED">
      <w:pPr>
        <w:rPr>
          <w:rFonts w:ascii="Times New Roman" w:eastAsia="Times New Roman" w:hAnsi="Times New Roman" w:cs="Times New Roman"/>
          <w:b/>
          <w:sz w:val="26"/>
          <w:szCs w:val="26"/>
          <w:highlight w:val="white"/>
        </w:rPr>
      </w:pPr>
    </w:p>
    <w:p w14:paraId="7EB9BB44" w14:textId="261C150B" w:rsidR="002054ED" w:rsidRDefault="002054ED" w:rsidP="002054ED">
      <w:pPr>
        <w:rPr>
          <w:sz w:val="26"/>
          <w:szCs w:val="26"/>
          <w:highlight w:val="white"/>
        </w:rPr>
      </w:pPr>
      <w:r>
        <w:rPr>
          <w:rFonts w:ascii="Times New Roman" w:eastAsia="Times New Roman" w:hAnsi="Times New Roman" w:cs="Times New Roman"/>
          <w:b/>
          <w:sz w:val="26"/>
          <w:szCs w:val="26"/>
          <w:highlight w:val="white"/>
        </w:rPr>
        <w:lastRenderedPageBreak/>
        <w:t xml:space="preserve">Supp. Table 2: </w:t>
      </w:r>
      <w:r w:rsidRPr="0081419E"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 xml:space="preserve">Top </w:t>
      </w:r>
      <w:r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 xml:space="preserve">variants from the </w:t>
      </w:r>
      <w:r w:rsidRPr="0081419E"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>sex analysis (joint and interaction tests)</w:t>
      </w:r>
      <w:r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 xml:space="preserve"> along with stratified genetic odds ratios</w:t>
      </w:r>
      <w:r w:rsidRPr="0081419E"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>.</w:t>
      </w:r>
    </w:p>
    <w:tbl>
      <w:tblPr>
        <w:tblW w:w="10215" w:type="dxa"/>
        <w:tblLayout w:type="fixed"/>
        <w:tblLook w:val="0600" w:firstRow="0" w:lastRow="0" w:firstColumn="0" w:lastColumn="0" w:noHBand="1" w:noVBand="1"/>
      </w:tblPr>
      <w:tblGrid>
        <w:gridCol w:w="990"/>
        <w:gridCol w:w="705"/>
        <w:gridCol w:w="550"/>
        <w:gridCol w:w="720"/>
        <w:gridCol w:w="540"/>
        <w:gridCol w:w="1170"/>
        <w:gridCol w:w="990"/>
        <w:gridCol w:w="1085"/>
        <w:gridCol w:w="1155"/>
        <w:gridCol w:w="1170"/>
        <w:gridCol w:w="1140"/>
      </w:tblGrid>
      <w:tr w:rsidR="002054ED" w14:paraId="5A7038D3" w14:textId="77777777" w:rsidTr="005F7C4E">
        <w:trPr>
          <w:trHeight w:val="415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20CE0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RSI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4B9E1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location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BB1AD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Effect Alle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BF184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Non-Effect Allel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D5395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Effect Allele</w:t>
            </w:r>
          </w:p>
          <w:p w14:paraId="3FAC53EB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Freq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C4193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proofErr w:type="gramStart"/>
            <w:r>
              <w:rPr>
                <w:b/>
                <w:sz w:val="16"/>
                <w:szCs w:val="16"/>
                <w:highlight w:val="white"/>
              </w:rPr>
              <w:t>GEM  Interaction</w:t>
            </w:r>
            <w:proofErr w:type="gramEnd"/>
            <w:r>
              <w:rPr>
                <w:b/>
                <w:sz w:val="16"/>
                <w:szCs w:val="16"/>
                <w:highlight w:val="white"/>
              </w:rPr>
              <w:t xml:space="preserve"> p-valu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C9120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GEM Joint p-valu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8419B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OR interaction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9ADFF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OR combine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515E9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OR (male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6524D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OR (female)</w:t>
            </w:r>
          </w:p>
        </w:tc>
      </w:tr>
      <w:tr w:rsidR="002054ED" w14:paraId="50E3EAEE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0E36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2268616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FA2D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4:75419444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7824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CB12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5388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7751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13968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363C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75EC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3 [0.868-1.75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C96F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4 [1.38-1.94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8804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79 [1.43-2.24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E425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45 [1.11-1.9]</w:t>
            </w:r>
          </w:p>
        </w:tc>
      </w:tr>
      <w:tr w:rsidR="002054ED" w14:paraId="7DB705A3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898C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:218260234_AC_A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B09B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:218260234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0035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C653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2BAB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2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1642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0012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D1BF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7AC9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74 [1.24-2.45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554C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44 [1.22-1.69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339F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8 [1.47-2.19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40F2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3 [0.779-1.35]</w:t>
            </w:r>
          </w:p>
        </w:tc>
      </w:tr>
      <w:tr w:rsidR="002054ED" w14:paraId="280D6283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04BA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8211377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429A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7:20239837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EC49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95F7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FA34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6E4C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6604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3A35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E6D3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8 [0.657-1.45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1AA2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73 [1.42-2.1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A8B9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71 [1.3-2.23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8FFE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75 [1.31-2.34]</w:t>
            </w:r>
          </w:p>
        </w:tc>
      </w:tr>
      <w:tr w:rsidR="002054ED" w14:paraId="0CBF2D63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8F42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1799307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BA80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6:93824151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AEEC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77CB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887A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9896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8.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83B6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BF79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67 [1.55-4.57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5805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47 [1.16-1.85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A784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06 [1.57-2.7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6203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8 [0.487-1.24]</w:t>
            </w:r>
          </w:p>
        </w:tc>
      </w:tr>
      <w:tr w:rsidR="002054ED" w14:paraId="42A8ED2D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CDA0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5592655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5E93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4:68007466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070D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5D91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66AA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54E2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0229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4C3D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4.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A622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59 [0.388-0.911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54C5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 [1.3-1.98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E5FF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2 [0.882-1.69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4C07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05 [1.55-2.7]</w:t>
            </w:r>
          </w:p>
        </w:tc>
      </w:tr>
      <w:tr w:rsidR="002054ED" w14:paraId="36861212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F9D8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123235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C3D7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1:80540380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E886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465A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DCB3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A7C6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4.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3AA2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9.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3641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58 [0.463-0.725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4DDE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9 [0.972-1.21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14B9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2 [0.694-0.972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CEE7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42 [1.22-1.64]</w:t>
            </w:r>
          </w:p>
        </w:tc>
      </w:tr>
      <w:tr w:rsidR="002054ED" w14:paraId="4A3E9A2C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FFC2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1723443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9462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5:52349607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5F64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6CC9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4079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4D99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009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C619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5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9329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93 [1.17-3.19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6253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4 [1.3-2.06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F8E5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09 [1.59-2.76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3AE9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8 [0.71-1.64]</w:t>
            </w:r>
          </w:p>
        </w:tc>
      </w:tr>
      <w:tr w:rsidR="002054ED" w14:paraId="7C04D7E6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AD5B5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79692560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695F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3:68788267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2F6E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CTTTGAAAATAAC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69FC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DA24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9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76CAE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4136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3667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7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F064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2 [0.827-1.26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08ED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6 [0.681-0.839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5693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6 [0.662-0.879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C1130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5 [0.64-0.872]</w:t>
            </w:r>
          </w:p>
        </w:tc>
      </w:tr>
      <w:tr w:rsidR="002054ED" w14:paraId="123D0671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B8E4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1256187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D75F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:185427460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40F9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8471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D033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F1538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3.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E809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8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8082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47 [0.305-0.723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EB90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42 [1.15-1.74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E40F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4 [0.668-1.32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E959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 [1.53-2.6]</w:t>
            </w:r>
          </w:p>
        </w:tc>
      </w:tr>
      <w:tr w:rsidR="002054ED" w14:paraId="44A47422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CCEF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2461506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C3F6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9:30878810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A422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931F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F332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64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AA8F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 9.243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0523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5.893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DC21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35 [1.19-1.52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BF79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 [0.943-1.06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588C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15 [1.06-1.25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C69D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5 [0.783-0.932]</w:t>
            </w:r>
          </w:p>
        </w:tc>
      </w:tr>
      <w:tr w:rsidR="002054ED" w14:paraId="2DE098C5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803E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7066139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AC70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3:62113696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2392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840E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E915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1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9C17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37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0DC4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FAA5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2 [1.03-1.44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7CDC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2 [1.12-1.32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E789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33 [1.19-1.48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58AF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9 [0.955-1.24]</w:t>
            </w:r>
          </w:p>
        </w:tc>
      </w:tr>
      <w:tr w:rsidR="002054ED" w14:paraId="031286DB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1873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14103616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D5E6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1:16998740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ADD2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2C4E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8EAC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2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3766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415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A1803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1A0E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 [0.501-0.983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71B7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47 [1.24-1.74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61BC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3 [0.964-1.58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519F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77 [1.4-2.22]</w:t>
            </w:r>
          </w:p>
        </w:tc>
      </w:tr>
      <w:tr w:rsidR="002054ED" w14:paraId="27186616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C3CC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8246593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4612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:22335633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F20C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A554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75C5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2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E48A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4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505D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E735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93 [1.35-2.77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B565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3 [1.1-1.54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D7A4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7 [1.36-2.05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8510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7 [0.645-1.17]</w:t>
            </w:r>
          </w:p>
        </w:tc>
      </w:tr>
      <w:tr w:rsidR="002054ED" w14:paraId="3BAC2CF1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121D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75805312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C631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0:6586718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23A8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B35D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D3DD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9440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8.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4B1B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2912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52 [0.379-0.712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7263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2 [1.04-1.43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1C36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7 [0.688-1.11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3165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8 [1.36-2.06]</w:t>
            </w:r>
          </w:p>
        </w:tc>
      </w:tr>
      <w:tr w:rsidR="002054ED" w14:paraId="66089DB4" w14:textId="77777777" w:rsidTr="005F7C4E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4FBA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1480773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646C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3:60122415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5FA5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292D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8C9E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2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7784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2.983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E9E0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2.107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04E2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99 [1.37-2.9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2F41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9 [1.09-1.53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A68C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8 [1.36-2.07]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3498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4 [0.616-1.15]</w:t>
            </w:r>
          </w:p>
        </w:tc>
      </w:tr>
    </w:tbl>
    <w:p w14:paraId="7396DE53" w14:textId="6DA6F518" w:rsidR="002054ED" w:rsidRDefault="002054ED" w:rsidP="002054ED">
      <w:pPr>
        <w:rPr>
          <w:sz w:val="26"/>
          <w:szCs w:val="26"/>
          <w:highlight w:val="white"/>
        </w:rPr>
      </w:pPr>
    </w:p>
    <w:p w14:paraId="39159234" w14:textId="0B96B1BB" w:rsidR="002054ED" w:rsidRDefault="002054ED" w:rsidP="002054ED">
      <w:pPr>
        <w:rPr>
          <w:sz w:val="26"/>
          <w:szCs w:val="26"/>
          <w:highlight w:val="white"/>
        </w:rPr>
      </w:pPr>
    </w:p>
    <w:p w14:paraId="2F2D086F" w14:textId="6DA95852" w:rsidR="002054ED" w:rsidRDefault="002054ED" w:rsidP="002054ED">
      <w:pPr>
        <w:rPr>
          <w:sz w:val="26"/>
          <w:szCs w:val="26"/>
          <w:highlight w:val="white"/>
        </w:rPr>
      </w:pPr>
    </w:p>
    <w:p w14:paraId="14AE455E" w14:textId="7CA7D91F" w:rsidR="002054ED" w:rsidRDefault="002054ED" w:rsidP="002054ED">
      <w:pPr>
        <w:rPr>
          <w:sz w:val="26"/>
          <w:szCs w:val="26"/>
          <w:highlight w:val="white"/>
        </w:rPr>
      </w:pPr>
    </w:p>
    <w:p w14:paraId="4E418062" w14:textId="41E70ED6" w:rsidR="002054ED" w:rsidRDefault="002054ED" w:rsidP="002054ED">
      <w:pPr>
        <w:rPr>
          <w:sz w:val="26"/>
          <w:szCs w:val="26"/>
          <w:highlight w:val="white"/>
        </w:rPr>
      </w:pPr>
    </w:p>
    <w:p w14:paraId="5830FC69" w14:textId="77777777" w:rsidR="002054ED" w:rsidRDefault="002054ED" w:rsidP="002054ED">
      <w:pPr>
        <w:rPr>
          <w:sz w:val="26"/>
          <w:szCs w:val="26"/>
          <w:highlight w:val="white"/>
        </w:rPr>
      </w:pPr>
    </w:p>
    <w:p w14:paraId="7DDC117B" w14:textId="77777777" w:rsidR="002054ED" w:rsidRDefault="002054ED" w:rsidP="002054ED">
      <w:pPr>
        <w:rPr>
          <w:sz w:val="26"/>
          <w:szCs w:val="26"/>
          <w:highlight w:val="white"/>
        </w:rPr>
      </w:pPr>
      <w:r>
        <w:rPr>
          <w:rFonts w:ascii="Times New Roman" w:eastAsia="Times New Roman" w:hAnsi="Times New Roman" w:cs="Times New Roman"/>
          <w:b/>
          <w:sz w:val="26"/>
          <w:szCs w:val="26"/>
          <w:highlight w:val="white"/>
        </w:rPr>
        <w:lastRenderedPageBreak/>
        <w:t xml:space="preserve">Supp. Table 3: </w:t>
      </w:r>
      <w:r w:rsidRPr="0081419E"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 xml:space="preserve">Top </w:t>
      </w:r>
      <w:r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>variants from the cardiometabolic (T2D and BMI)</w:t>
      </w:r>
      <w:r w:rsidRPr="0081419E"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 xml:space="preserve"> analysis (joint and interaction tests)</w:t>
      </w:r>
      <w:r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 xml:space="preserve"> along with stratified genetic odds ratios</w:t>
      </w:r>
      <w:r w:rsidRPr="0081419E"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>.</w:t>
      </w:r>
    </w:p>
    <w:tbl>
      <w:tblPr>
        <w:tblW w:w="107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85"/>
        <w:gridCol w:w="720"/>
        <w:gridCol w:w="540"/>
        <w:gridCol w:w="540"/>
        <w:gridCol w:w="630"/>
        <w:gridCol w:w="1099"/>
        <w:gridCol w:w="1061"/>
        <w:gridCol w:w="1082"/>
        <w:gridCol w:w="1023"/>
        <w:gridCol w:w="990"/>
        <w:gridCol w:w="1007"/>
        <w:gridCol w:w="1039"/>
      </w:tblGrid>
      <w:tr w:rsidR="002054ED" w14:paraId="774AFF03" w14:textId="77777777" w:rsidTr="005F7C4E">
        <w:trPr>
          <w:trHeight w:val="415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79B48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RSI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D2640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locatio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119EC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Effect Allel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C672D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Non-</w:t>
            </w:r>
          </w:p>
          <w:p w14:paraId="6C3EE750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Effect Allel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CCA38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Effect Allele</w:t>
            </w:r>
          </w:p>
          <w:p w14:paraId="6B269E62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Freq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6FFDA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 Interaction p-valu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2178E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Joint p-valu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E4F66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OR combined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8A0FE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OR (No T2D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51F2A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OR (T2D)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987DE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OR (No obesity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E21FF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OR (obesity)</w:t>
            </w:r>
          </w:p>
        </w:tc>
      </w:tr>
      <w:tr w:rsidR="002054ED" w14:paraId="2121577F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60BF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487934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55ED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8:5831458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437B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A70F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CE63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02753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872B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8.382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5EA2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322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5279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1 [1.27-2.03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DDAD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56 [1.21-2.01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199B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01 [1.03-3.93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3B88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18 [0.835-1.67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A2CB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36 [1.7-3.27]</w:t>
            </w:r>
          </w:p>
        </w:tc>
      </w:tr>
      <w:tr w:rsidR="002054ED" w14:paraId="1D6DB31C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66AC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11151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AEAE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2:8251066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3340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FD7A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0AC6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204524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2047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372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2336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4.853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ADF0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1 [0.736-1.12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A8C2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2 [0.561-0.924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0472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6 [1.73-3.91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6ABD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6 [0.742-1.25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B169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5 [0.592-1.22]</w:t>
            </w:r>
          </w:p>
        </w:tc>
      </w:tr>
      <w:tr w:rsidR="002054ED" w14:paraId="136D810A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D0B5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821137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9F8F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7:2023983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0806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9FDF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1398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47751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81A6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529514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9A3A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713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82D6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73 [1.42-2.1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2022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2 [1.31-2.01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8C40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6 [1.57-4.3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4BC5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3 [1.26-2.11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A759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94 [1.43-2.64]</w:t>
            </w:r>
          </w:p>
        </w:tc>
      </w:tr>
      <w:tr w:rsidR="002054ED" w14:paraId="0F9B85DB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C210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22686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C769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4:7541944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F5A2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239F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6DAF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79483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A7FC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26394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4FDE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3.874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CCC6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4 [1.38-1.94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A443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 [1.33-1.92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7BFA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01 [1.22-3.32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15DE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82 [1.48-2.24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C9C7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38 [1.01-1.88]</w:t>
            </w:r>
          </w:p>
        </w:tc>
      </w:tr>
      <w:tr w:rsidR="002054ED" w14:paraId="1B40B390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AE95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60355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7879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0:1999078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8F6B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E461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3B83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247661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0253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00114499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FE6F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8.887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CC94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41 [1.2-1.66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38FE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45 [1.22-1.72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541B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15 [0.648-2.03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76A1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1 [0.97-1.52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EC9C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74 [1.36-2.22]</w:t>
            </w:r>
          </w:p>
        </w:tc>
      </w:tr>
      <w:tr w:rsidR="002054ED" w14:paraId="195A7636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558F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418500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35B7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3:6192581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8CC9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E311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F51C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03374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1C94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00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3EEF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724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3D79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17 [0.89-1.53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2B5D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8 [0.639-1.22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6C7D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3.67 [2.22-6.05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DF2C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7 [0.669-1.41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87EE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53 [1.03-2.26]</w:t>
            </w:r>
          </w:p>
        </w:tc>
      </w:tr>
      <w:tr w:rsidR="002054ED" w14:paraId="4FCAF93C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5B1D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272717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5204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5:10057043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36DE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CF0C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E717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02964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3B44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487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7DDB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841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25C3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1 [0.931-1.57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9CCC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4 [0.686-1.28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0E94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3.79 [2.3-6.24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2D2A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7 [0.669-1.4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7A2B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56 [1.07-2.27]</w:t>
            </w:r>
          </w:p>
        </w:tc>
      </w:tr>
      <w:tr w:rsidR="002054ED" w14:paraId="43C34820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8651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67471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9F0B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:6077776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4E83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D34F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596F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178678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C397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 2.65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4B67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4.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8A3D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5 [0.977-1.14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3045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9 [0.912-1.07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A5A2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72 [1.39-2.12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0FD6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11 [1.01-1.22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7437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7 [0.858-1.11]</w:t>
            </w:r>
          </w:p>
        </w:tc>
      </w:tr>
      <w:tr w:rsidR="002054ED" w14:paraId="447D9A8B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2DA0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57472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40A2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2:1796917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737E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9D8F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643D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37461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5787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6.032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AE2D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700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C3C3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31 [1.1-1.56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0324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15 [0.945-1.4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67FB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92 [1.93-4.42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ECE8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6 [1-1.58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6B1B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4 [1.05-1.85]</w:t>
            </w:r>
          </w:p>
        </w:tc>
      </w:tr>
      <w:tr w:rsidR="002054ED" w14:paraId="09B3142C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E9C2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2886479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8E79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3:9150295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A90B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F4B3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4A14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306404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BA15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5.061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884A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785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6E28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9 [0.835-0.949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DFED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5 [0.792-0.908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51EE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32 [1.09-1.59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F0CE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7 [0.805-0.948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F18B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1 [0.82-1.01]</w:t>
            </w:r>
          </w:p>
        </w:tc>
      </w:tr>
      <w:tr w:rsidR="002054ED" w14:paraId="38DB6D21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9959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442825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D28F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4:7491717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8398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74E98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FE44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17938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5DB9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0319523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5776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918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3BFC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5 [1.32-2.06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1290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51 [1.19-1.92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0F04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97 [1.72-5.12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EA6B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5 [1.25-2.18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F7D6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7 [1.19-2.43]</w:t>
            </w:r>
          </w:p>
        </w:tc>
      </w:tr>
      <w:tr w:rsidR="002054ED" w14:paraId="04C32026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65D1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809723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ED80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1:4000809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1A09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A8ED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744D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00758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8F1C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3.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03AE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19BE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3 [0.774-1.38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76FF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9 [0.555-1.11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E6E2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3.72 [2.18-6.35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3D25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1 [0.454-1.1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8175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4 [1.11-2.41]</w:t>
            </w:r>
          </w:p>
        </w:tc>
      </w:tr>
      <w:tr w:rsidR="002054ED" w14:paraId="1FD000BF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4FB3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130838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73E2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5:9119767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86D0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C9AD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CDB0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484105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BB33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3.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6779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6509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6 [0.933-1.21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F8DF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12 [0.977-1.28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560D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6 [0.354-1.02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20A5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5 [0.793-1.13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2FEA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7 [1.04-1.55]</w:t>
            </w:r>
          </w:p>
        </w:tc>
      </w:tr>
      <w:tr w:rsidR="002054ED" w14:paraId="7E568B5B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95C2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7969256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129E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3:6878826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20FD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CTTTGAAAATAA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65B1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031E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97704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65FF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100633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DC2F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3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DEF1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6 [0.681-0.839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9884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7 [0.689-0.86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E574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66 [0.487-0.902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7E55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5 [0.653-0.852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5EF3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7 [0.647-0.912]</w:t>
            </w:r>
          </w:p>
        </w:tc>
      </w:tr>
      <w:tr w:rsidR="002054ED" w14:paraId="3B90F9E9" w14:textId="77777777" w:rsidTr="005F7C4E">
        <w:trPr>
          <w:trHeight w:val="415"/>
        </w:trPr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D30B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3453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2FD0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4:867777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2BF6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4B60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89A9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69044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051F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0084641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5AE9A" w14:textId="77777777" w:rsidR="002054ED" w:rsidRDefault="002054ED" w:rsidP="005F7C4E">
            <w:pPr>
              <w:widowControl w:val="0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4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8083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3 [0.63-0.84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FD74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9 [0.672-0.922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2D2E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43 [0.296-0.611]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2ABF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5 [0.624-0.905]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CACE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1 [0.561-0.896]</w:t>
            </w:r>
          </w:p>
        </w:tc>
      </w:tr>
    </w:tbl>
    <w:p w14:paraId="43D02A7F" w14:textId="77777777" w:rsidR="002054ED" w:rsidRPr="00085C78" w:rsidRDefault="002054ED" w:rsidP="002054ED">
      <w:pPr>
        <w:rPr>
          <w:rFonts w:ascii="Times New Roman" w:hAnsi="Times New Roman" w:cs="Times New Roman"/>
          <w:sz w:val="20"/>
          <w:szCs w:val="20"/>
          <w:highlight w:val="white"/>
        </w:rPr>
      </w:pPr>
      <w:r w:rsidRPr="00085C78">
        <w:rPr>
          <w:rFonts w:ascii="Times New Roman" w:hAnsi="Times New Roman" w:cs="Times New Roman"/>
          <w:sz w:val="20"/>
          <w:szCs w:val="20"/>
          <w:highlight w:val="white"/>
        </w:rPr>
        <w:t xml:space="preserve">Obesity was defined as BMI </w:t>
      </w:r>
      <w:r w:rsidRPr="00085C78">
        <w:rPr>
          <w:rFonts w:ascii="Times New Roman" w:hAnsi="Times New Roman" w:cs="Times New Roman"/>
          <w:sz w:val="20"/>
          <w:szCs w:val="20"/>
          <w:highlight w:val="white"/>
        </w:rPr>
        <w:sym w:font="Symbol" w:char="F0B3"/>
      </w:r>
      <w:r w:rsidRPr="00085C78">
        <w:rPr>
          <w:rFonts w:ascii="Times New Roman" w:hAnsi="Times New Roman" w:cs="Times New Roman"/>
          <w:sz w:val="20"/>
          <w:szCs w:val="20"/>
          <w:highlight w:val="white"/>
        </w:rPr>
        <w:t xml:space="preserve"> 30 for stratification.</w:t>
      </w:r>
    </w:p>
    <w:p w14:paraId="23FB3596" w14:textId="77777777" w:rsidR="002054ED" w:rsidRDefault="002054ED" w:rsidP="002054ED">
      <w:pPr>
        <w:rPr>
          <w:sz w:val="16"/>
          <w:szCs w:val="16"/>
          <w:highlight w:val="white"/>
        </w:rPr>
      </w:pPr>
    </w:p>
    <w:p w14:paraId="20AA4169" w14:textId="77777777" w:rsidR="002054ED" w:rsidRDefault="002054ED" w:rsidP="002054ED">
      <w:pPr>
        <w:rPr>
          <w:rFonts w:ascii="Times New Roman" w:eastAsia="Times New Roman" w:hAnsi="Times New Roman" w:cs="Times New Roman"/>
          <w:b/>
          <w:sz w:val="26"/>
          <w:szCs w:val="26"/>
          <w:highlight w:val="white"/>
        </w:rPr>
      </w:pPr>
    </w:p>
    <w:p w14:paraId="03BF7FE3" w14:textId="77777777" w:rsidR="002054ED" w:rsidRDefault="002054ED" w:rsidP="002054ED">
      <w:pPr>
        <w:rPr>
          <w:rFonts w:ascii="Times New Roman" w:eastAsia="Times New Roman" w:hAnsi="Times New Roman" w:cs="Times New Roman"/>
          <w:b/>
          <w:sz w:val="26"/>
          <w:szCs w:val="26"/>
          <w:highlight w:val="white"/>
        </w:rPr>
      </w:pPr>
    </w:p>
    <w:p w14:paraId="7BB67523" w14:textId="77777777" w:rsidR="002054ED" w:rsidRDefault="002054ED" w:rsidP="002054ED">
      <w:pPr>
        <w:rPr>
          <w:rFonts w:ascii="Times New Roman" w:eastAsia="Times New Roman" w:hAnsi="Times New Roman" w:cs="Times New Roman"/>
          <w:b/>
          <w:sz w:val="26"/>
          <w:szCs w:val="26"/>
          <w:highlight w:val="white"/>
        </w:rPr>
      </w:pPr>
    </w:p>
    <w:p w14:paraId="44F58B28" w14:textId="77777777" w:rsidR="002054ED" w:rsidRDefault="002054ED" w:rsidP="002054ED">
      <w:pPr>
        <w:rPr>
          <w:rFonts w:ascii="Times New Roman" w:eastAsia="Times New Roman" w:hAnsi="Times New Roman" w:cs="Times New Roman"/>
          <w:b/>
          <w:sz w:val="26"/>
          <w:szCs w:val="26"/>
          <w:highlight w:val="white"/>
        </w:rPr>
      </w:pPr>
    </w:p>
    <w:p w14:paraId="5E24CC6A" w14:textId="77777777" w:rsidR="002054ED" w:rsidRDefault="002054ED" w:rsidP="002054ED">
      <w:pPr>
        <w:rPr>
          <w:rFonts w:ascii="Times New Roman" w:eastAsia="Times New Roman" w:hAnsi="Times New Roman" w:cs="Times New Roman"/>
          <w:b/>
          <w:sz w:val="26"/>
          <w:szCs w:val="26"/>
          <w:highlight w:val="white"/>
        </w:rPr>
      </w:pPr>
    </w:p>
    <w:p w14:paraId="77438119" w14:textId="1AE85580" w:rsidR="002054ED" w:rsidRDefault="002054ED" w:rsidP="002054ED">
      <w:pPr>
        <w:rPr>
          <w:sz w:val="26"/>
          <w:szCs w:val="26"/>
          <w:highlight w:val="white"/>
        </w:rPr>
      </w:pPr>
      <w:r>
        <w:rPr>
          <w:rFonts w:ascii="Times New Roman" w:eastAsia="Times New Roman" w:hAnsi="Times New Roman" w:cs="Times New Roman"/>
          <w:b/>
          <w:sz w:val="26"/>
          <w:szCs w:val="26"/>
          <w:highlight w:val="white"/>
        </w:rPr>
        <w:lastRenderedPageBreak/>
        <w:t xml:space="preserve">Supp. Table 4: </w:t>
      </w:r>
      <w:r w:rsidRPr="0081419E"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 xml:space="preserve">Top </w:t>
      </w:r>
      <w:r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>variants from the multiple deprivation index</w:t>
      </w:r>
      <w:r w:rsidRPr="0081419E"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 xml:space="preserve"> analysis (joint and interaction tests)</w:t>
      </w:r>
      <w:r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 xml:space="preserve"> along with stratified genetic odds ratios</w:t>
      </w:r>
      <w:r w:rsidRPr="0081419E">
        <w:rPr>
          <w:rFonts w:ascii="Times New Roman" w:eastAsia="Times New Roman" w:hAnsi="Times New Roman" w:cs="Times New Roman"/>
          <w:bCs/>
          <w:sz w:val="26"/>
          <w:szCs w:val="26"/>
          <w:highlight w:val="white"/>
        </w:rPr>
        <w:t>.</w:t>
      </w:r>
    </w:p>
    <w:tbl>
      <w:tblPr>
        <w:tblW w:w="10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60"/>
        <w:gridCol w:w="760"/>
        <w:gridCol w:w="545"/>
        <w:gridCol w:w="900"/>
        <w:gridCol w:w="900"/>
        <w:gridCol w:w="990"/>
        <w:gridCol w:w="929"/>
        <w:gridCol w:w="975"/>
        <w:gridCol w:w="1025"/>
        <w:gridCol w:w="1157"/>
        <w:gridCol w:w="1289"/>
      </w:tblGrid>
      <w:tr w:rsidR="002054ED" w14:paraId="49E374F8" w14:textId="77777777" w:rsidTr="005F7C4E">
        <w:trPr>
          <w:trHeight w:val="415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C9277" w14:textId="77777777" w:rsidR="002054ED" w:rsidRDefault="002054ED" w:rsidP="005F7C4E">
            <w:pPr>
              <w:widowControl w:val="0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RSID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BDF23" w14:textId="77777777" w:rsidR="002054ED" w:rsidRDefault="002054ED" w:rsidP="005F7C4E">
            <w:pPr>
              <w:widowControl w:val="0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location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BF797" w14:textId="77777777" w:rsidR="002054ED" w:rsidRDefault="002054ED" w:rsidP="005F7C4E">
            <w:pPr>
              <w:widowControl w:val="0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Effect Alle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62655" w14:textId="77777777" w:rsidR="002054ED" w:rsidRDefault="002054ED" w:rsidP="005F7C4E">
            <w:pPr>
              <w:widowControl w:val="0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Non-Effect Alle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979DA" w14:textId="77777777" w:rsidR="002054ED" w:rsidRDefault="002054ED" w:rsidP="005F7C4E">
            <w:pPr>
              <w:widowControl w:val="0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Effect Allele Frequenc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4541F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 xml:space="preserve"> Interaction p-value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BFE62" w14:textId="77777777" w:rsidR="002054ED" w:rsidRDefault="002054ED" w:rsidP="005F7C4E">
            <w:pPr>
              <w:widowControl w:val="0"/>
              <w:jc w:val="center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Joint p-valu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AB644" w14:textId="77777777" w:rsidR="002054ED" w:rsidRDefault="002054ED" w:rsidP="005F7C4E">
            <w:pPr>
              <w:widowControl w:val="0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OR interaction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F1F2E" w14:textId="77777777" w:rsidR="002054ED" w:rsidRDefault="002054ED" w:rsidP="005F7C4E">
            <w:pPr>
              <w:widowControl w:val="0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OR combined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BDE55" w14:textId="77777777" w:rsidR="002054ED" w:rsidRDefault="002054ED" w:rsidP="005F7C4E">
            <w:pPr>
              <w:widowControl w:val="0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OR (Low MDI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D4CAE" w14:textId="77777777" w:rsidR="002054ED" w:rsidRDefault="002054ED" w:rsidP="005F7C4E">
            <w:pPr>
              <w:widowControl w:val="0"/>
              <w:rPr>
                <w:b/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OR (High MDI)</w:t>
            </w:r>
          </w:p>
        </w:tc>
      </w:tr>
      <w:tr w:rsidR="002054ED" w14:paraId="424FA12C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B2C0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4731952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5E66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:231731679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41A8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9F66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F571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248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DD14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5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226D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4.15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82FB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3.13 [1.41-6.91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B48C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8 [0.746-1.3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32D3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44 [0.212-0.893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98E2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35 [0.961-1.89]</w:t>
            </w:r>
          </w:p>
        </w:tc>
      </w:tr>
      <w:tr w:rsidR="002054ED" w14:paraId="75881B52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6EC8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7661206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BCA5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5:49972935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E04E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0077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A198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264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1E83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6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7862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17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1D0F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95 [1.2-3.19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A956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5 [0.697-1.03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386E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56 [0.363-0.853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B6C5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8 [0.848-1.37]</w:t>
            </w:r>
          </w:p>
        </w:tc>
      </w:tr>
      <w:tr w:rsidR="002054ED" w14:paraId="6A43E865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D113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696681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9A77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7:20141514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A8D8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508D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1F60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2988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8C77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0946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9232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4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58F5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8 [0.694-1.1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8DB1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 [0.724-0.889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9DD1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4 [0.692-1.01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2BB9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72 [0.632-0.827]</w:t>
            </w:r>
          </w:p>
        </w:tc>
      </w:tr>
      <w:tr w:rsidR="002054ED" w14:paraId="0F00EDEF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768A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7316473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668B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7:144481768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D22F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2D3F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B799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15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43FD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3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103F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5.9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2597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53 [1.26-5.09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0488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17 [0.91-1.51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A883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62 [0.332-1.17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9139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 [1.18-2.17]</w:t>
            </w:r>
          </w:p>
        </w:tc>
      </w:tr>
      <w:tr w:rsidR="002054ED" w14:paraId="3FF80891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4A34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226861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95A4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4:75419444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9FE9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8866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8E2F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81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773B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164618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E516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3.39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598D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 [0.548-1.17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4267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4 [1.38-1.94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4D1A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89 [1.41-2.53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C3B3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5 [1.17-1.92]</w:t>
            </w:r>
          </w:p>
        </w:tc>
      </w:tr>
      <w:tr w:rsidR="002054ED" w14:paraId="78EFD2FB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D71E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64659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677F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8:55236161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6080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F4D6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89C1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1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819F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5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A175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6.85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EB35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6 [0.841-1.1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4133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5 [0.986-1.11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2C8D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6 [0.948-1.17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F334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2 [0.938-1.1]</w:t>
            </w:r>
          </w:p>
        </w:tc>
      </w:tr>
      <w:tr w:rsidR="002054ED" w14:paraId="5D267B94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DE85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3902018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7F0F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4:35620323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3B12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12B2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1FB5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037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3457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6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BD2F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8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A5D6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55 [1.19-5.47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DE6F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8 [0.81-1.45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1CA7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62 [0.312-1.23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167C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56 [1.11-2.18]</w:t>
            </w:r>
          </w:p>
        </w:tc>
      </w:tr>
      <w:tr w:rsidR="002054ED" w14:paraId="68F3B185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FD18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4881789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51B8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6:5934373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EDA5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A5D6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EC5B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150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3A9E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 6.275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A44D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 2.516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F7C8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4.25 [1.85-9.79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8A55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1 [0.85-1.43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B450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38 [0.176-0.835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422B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2 [1.19-2.18]</w:t>
            </w:r>
          </w:p>
        </w:tc>
      </w:tr>
      <w:tr w:rsidR="002054ED" w14:paraId="53147813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E379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7275274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8B5B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9:89168171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FF6F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302A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9AA1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43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F240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00798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4E03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7.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9FA5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8 [0.685-1.7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4BD9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5 [1.23-1.84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9D3E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45 [0.996-2.11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2DF1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3 [1.25-2.13]</w:t>
            </w:r>
          </w:p>
        </w:tc>
      </w:tr>
      <w:tr w:rsidR="002054ED" w14:paraId="3D9BDA7E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F562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1748892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8190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5:49563001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D5616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7C02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2A5E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369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368A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 9.936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3CC4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 5.79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0A8C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79 [1.22-2.62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7536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96 [0.822-1.12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754F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69 [0.498-0.962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414B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3 [1.02-1.5]</w:t>
            </w:r>
          </w:p>
        </w:tc>
      </w:tr>
      <w:tr w:rsidR="002054ED" w14:paraId="0FA7C269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9F31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4734905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F4844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6:1059829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4382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B667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6E0D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514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B4F8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697D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4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C6DA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43 [1.34-4.42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8337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3 [0.98-1.54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BC0E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69 [0.405-1.17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4929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68 [1.28-2.22]</w:t>
            </w:r>
          </w:p>
        </w:tc>
      </w:tr>
      <w:tr w:rsidR="002054ED" w14:paraId="188648B4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9E1A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3983321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3982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7:10216456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0854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6CE3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1D56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289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44D1F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01165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F7867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6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ACE9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6 [0.377-0.954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4B2D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41 [1.13-1.77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E24E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17 [1.55-3.03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B2F6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9 [0.933-1.78]</w:t>
            </w:r>
          </w:p>
        </w:tc>
      </w:tr>
      <w:tr w:rsidR="002054ED" w14:paraId="0B6BB431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FE36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9291116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3C13A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:89058008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8D3F8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89B5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C7F6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1085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02C4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1.570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F201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6.315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F081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2.55 [1.21-5.38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55BB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2 [0.932-1.59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CE08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59 [0.301-1.14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ECC2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5 [1.08-2.08]</w:t>
            </w:r>
          </w:p>
        </w:tc>
      </w:tr>
      <w:tr w:rsidR="002054ED" w14:paraId="1051F4D9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C671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1354190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C769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5:59709733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D408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1B9E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50585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04355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180CE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 1.725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72F3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6.311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BE6D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57 [1.12-2.18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2A77B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04 [0.903-1.19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0058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8 [0.602-1.06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00E5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5 [1.04-1.48]</w:t>
            </w:r>
          </w:p>
        </w:tc>
      </w:tr>
      <w:tr w:rsidR="002054ED" w14:paraId="3CF0421D" w14:textId="77777777" w:rsidTr="005F7C4E">
        <w:trPr>
          <w:trHeight w:val="415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ADDE2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rs1194536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EF1A9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4:37555712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9899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0D566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79EF1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0.175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96B2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 0.0293873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17F3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﻿1.96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eastAsia="Times New Roman"/>
                <w:sz w:val="16"/>
                <w:szCs w:val="16"/>
              </w:rPr>
              <w:t>10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9D06C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12 [0.948-1.33]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D93AD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18 [1.1-1.28]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748E3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12 [0.979-1.29]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3FBD0" w14:textId="77777777" w:rsidR="002054ED" w:rsidRDefault="002054ED" w:rsidP="005F7C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1.26 [1.14-1.39]</w:t>
            </w:r>
          </w:p>
        </w:tc>
      </w:tr>
    </w:tbl>
    <w:p w14:paraId="68252D92" w14:textId="77777777" w:rsidR="002054ED" w:rsidRPr="00973459" w:rsidRDefault="002054ED" w:rsidP="002054ED">
      <w:pPr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>Low and high MDI were defined as being below or above the median value, respectively.</w:t>
      </w:r>
    </w:p>
    <w:p w14:paraId="75522E7A" w14:textId="77777777" w:rsidR="002054ED" w:rsidRDefault="002054ED" w:rsidP="002054ED">
      <w:pPr>
        <w:rPr>
          <w:sz w:val="16"/>
          <w:szCs w:val="16"/>
          <w:highlight w:val="white"/>
        </w:rPr>
      </w:pPr>
    </w:p>
    <w:p w14:paraId="6CCDE27F" w14:textId="77777777" w:rsidR="002054ED" w:rsidRPr="00D71E55" w:rsidRDefault="002054ED" w:rsidP="002054ED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771CCC" w14:textId="77777777" w:rsidR="002054ED" w:rsidRDefault="002054ED" w:rsidP="002054ED"/>
    <w:p w14:paraId="75FFD0F9" w14:textId="77777777" w:rsidR="002054ED" w:rsidRDefault="002054ED" w:rsidP="002054ED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00E899" w14:textId="77777777" w:rsidR="002054ED" w:rsidRDefault="002054ED" w:rsidP="002054ED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E8376F" w14:textId="77777777" w:rsidR="002054ED" w:rsidRDefault="002054ED" w:rsidP="002054ED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84D9EC" w14:textId="77777777" w:rsidR="008F2FCF" w:rsidRDefault="008F2FCF"/>
    <w:sectPr w:rsidR="008F2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4ED"/>
    <w:rsid w:val="00024012"/>
    <w:rsid w:val="00092A84"/>
    <w:rsid w:val="000C7FBA"/>
    <w:rsid w:val="000F5761"/>
    <w:rsid w:val="00186306"/>
    <w:rsid w:val="00187F42"/>
    <w:rsid w:val="001E0F77"/>
    <w:rsid w:val="001E6CCD"/>
    <w:rsid w:val="002054ED"/>
    <w:rsid w:val="00235F2D"/>
    <w:rsid w:val="00243C48"/>
    <w:rsid w:val="003D798B"/>
    <w:rsid w:val="00411575"/>
    <w:rsid w:val="00491AF6"/>
    <w:rsid w:val="004F0A53"/>
    <w:rsid w:val="00560C46"/>
    <w:rsid w:val="005C4EE8"/>
    <w:rsid w:val="006E77CA"/>
    <w:rsid w:val="00710D64"/>
    <w:rsid w:val="00746FC7"/>
    <w:rsid w:val="0081760E"/>
    <w:rsid w:val="008453B9"/>
    <w:rsid w:val="008F2FCF"/>
    <w:rsid w:val="008F770D"/>
    <w:rsid w:val="00945918"/>
    <w:rsid w:val="0096499C"/>
    <w:rsid w:val="00B0446E"/>
    <w:rsid w:val="00B43DF6"/>
    <w:rsid w:val="00BD2866"/>
    <w:rsid w:val="00C73766"/>
    <w:rsid w:val="00CA6210"/>
    <w:rsid w:val="00D1645B"/>
    <w:rsid w:val="00DE4042"/>
    <w:rsid w:val="00E71FFF"/>
    <w:rsid w:val="00E74025"/>
    <w:rsid w:val="00EA4451"/>
    <w:rsid w:val="00EB4F11"/>
    <w:rsid w:val="00F4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B4EFF"/>
  <w15:chartTrackingRefBased/>
  <w15:docId w15:val="{457AD267-ED71-784B-B454-B3793D75D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4E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49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anning@broadinstitut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98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k, Casey</dc:creator>
  <cp:keywords/>
  <dc:description/>
  <cp:lastModifiedBy>Marchek, Casey</cp:lastModifiedBy>
  <cp:revision>1</cp:revision>
  <dcterms:created xsi:type="dcterms:W3CDTF">2021-08-09T17:44:00Z</dcterms:created>
  <dcterms:modified xsi:type="dcterms:W3CDTF">2021-08-09T18:32:00Z</dcterms:modified>
</cp:coreProperties>
</file>